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1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1460"/>
        <w:gridCol w:w="1343"/>
        <w:gridCol w:w="1980"/>
        <w:gridCol w:w="2103"/>
        <w:gridCol w:w="1977"/>
      </w:tblGrid>
      <w:tr w:rsidR="00BB2248" w:rsidRPr="00BB2248" w:rsidTr="00B859A7">
        <w:trPr>
          <w:jc w:val="center"/>
        </w:trPr>
        <w:tc>
          <w:tcPr>
            <w:tcW w:w="202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lex</w:t>
            </w:r>
          </w:p>
        </w:tc>
        <w:tc>
          <w:tcPr>
            <w:tcW w:w="146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Δ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E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  <w:t>gas</w:t>
            </w:r>
          </w:p>
          <w:p w:rsidR="00BB2248" w:rsidRPr="00BB2248" w:rsidRDefault="00BB2248" w:rsidP="00534ECC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B2248">
              <w:rPr>
                <w:rFonts w:ascii="Times New Roman" w:hAnsi="Times New Roman" w:cs="Times New Roman"/>
                <w:b/>
              </w:rPr>
              <w:t>(kcal/mol)</w:t>
            </w:r>
          </w:p>
        </w:tc>
        <w:tc>
          <w:tcPr>
            <w:tcW w:w="134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Δ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  <w:t>SA</w:t>
            </w:r>
          </w:p>
          <w:p w:rsidR="00BB2248" w:rsidRPr="00BB2248" w:rsidRDefault="00BB2248" w:rsidP="00534ECC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B2248">
              <w:rPr>
                <w:rFonts w:ascii="Times New Roman" w:hAnsi="Times New Roman" w:cs="Times New Roman"/>
                <w:b/>
              </w:rPr>
              <w:t>(kcal/mol)</w:t>
            </w:r>
          </w:p>
        </w:tc>
        <w:tc>
          <w:tcPr>
            <w:tcW w:w="198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Δ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  <w:t>GB/PB</w:t>
            </w:r>
          </w:p>
          <w:p w:rsidR="00BB2248" w:rsidRPr="00BB2248" w:rsidRDefault="00BB2248" w:rsidP="00534ECC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B2248">
              <w:rPr>
                <w:rFonts w:ascii="Times New Roman" w:hAnsi="Times New Roman" w:cs="Times New Roman"/>
                <w:b/>
              </w:rPr>
              <w:t>(kcal/mol)</w:t>
            </w:r>
          </w:p>
        </w:tc>
        <w:tc>
          <w:tcPr>
            <w:tcW w:w="210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Δ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  <w:t>solv</w:t>
            </w:r>
          </w:p>
          <w:p w:rsidR="00BB2248" w:rsidRPr="00BB2248" w:rsidRDefault="00BB2248" w:rsidP="00534ECC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B2248">
              <w:rPr>
                <w:rFonts w:ascii="Times New Roman" w:hAnsi="Times New Roman" w:cs="Times New Roman"/>
                <w:b/>
              </w:rPr>
              <w:t>(kcal/mol)</w:t>
            </w:r>
          </w:p>
        </w:tc>
        <w:tc>
          <w:tcPr>
            <w:tcW w:w="1977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Δ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</w:t>
            </w:r>
            <w:r w:rsidRPr="00BB2248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  <w:t>eff</w:t>
            </w: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  <w:p w:rsidR="00BB2248" w:rsidRPr="00BB2248" w:rsidRDefault="00BB2248" w:rsidP="00534ECC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B2248">
              <w:rPr>
                <w:rFonts w:ascii="Times New Roman" w:hAnsi="Times New Roman" w:cs="Times New Roman"/>
                <w:b/>
              </w:rPr>
              <w:t>(kcal/mol)</w:t>
            </w:r>
          </w:p>
        </w:tc>
      </w:tr>
      <w:tr w:rsidR="00BB2248" w:rsidRPr="00BB2248" w:rsidTr="00B859A7">
        <w:trPr>
          <w:jc w:val="center"/>
        </w:trPr>
        <w:tc>
          <w:tcPr>
            <w:tcW w:w="202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PE:ShPI-1in</w:t>
            </w:r>
          </w:p>
        </w:tc>
        <w:tc>
          <w:tcPr>
            <w:tcW w:w="146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101.70±0.85</w:t>
            </w:r>
          </w:p>
        </w:tc>
        <w:tc>
          <w:tcPr>
            <w:tcW w:w="134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11.55±0.02</w:t>
            </w:r>
          </w:p>
        </w:tc>
        <w:tc>
          <w:tcPr>
            <w:tcW w:w="198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perscript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50.92±0.84 (2)</w:t>
            </w: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58.94±0.82 (5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53.55±0.85 (8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40.61±0.88 (pb1)</w:t>
            </w:r>
          </w:p>
          <w:p w:rsid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56.79±0.80 (pb2)</w:t>
            </w:r>
          </w:p>
          <w:p w:rsidR="00BB2248" w:rsidRPr="00BB2248" w:rsidRDefault="00225EE1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.81</w:t>
            </w:r>
            <w:r w:rsidRPr="00BB224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81 (pb3)</w:t>
            </w:r>
          </w:p>
        </w:tc>
        <w:tc>
          <w:tcPr>
            <w:tcW w:w="210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9.37±0.84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47.39±0.82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42.01±0.85 (8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9.06±0.88 (pb1)</w:t>
            </w:r>
          </w:p>
          <w:p w:rsid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45.24±0.80 (pb2)</w:t>
            </w:r>
          </w:p>
          <w:p w:rsidR="00BB2248" w:rsidRPr="00BB2248" w:rsidRDefault="00225EE1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.26</w:t>
            </w:r>
            <w:r w:rsidRPr="00BB224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81 (pb3)</w:t>
            </w:r>
          </w:p>
        </w:tc>
        <w:tc>
          <w:tcPr>
            <w:tcW w:w="1977" w:type="dxa"/>
            <w:vAlign w:val="center"/>
          </w:tcPr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62.33±0.14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54.31±0.15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59.69±0.13 (8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72.64±0.22 (pb1)</w:t>
            </w:r>
          </w:p>
          <w:p w:rsid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56.46±0.17 (pb2)</w:t>
            </w:r>
          </w:p>
          <w:p w:rsidR="00BB2248" w:rsidRPr="00BB2248" w:rsidRDefault="00225EE1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54.44</w:t>
            </w:r>
            <w:r w:rsidRPr="00BB224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17 (pb3)</w:t>
            </w:r>
          </w:p>
        </w:tc>
      </w:tr>
      <w:tr w:rsidR="00BB2248" w:rsidRPr="00BB2248" w:rsidTr="00B859A7">
        <w:trPr>
          <w:jc w:val="center"/>
        </w:trPr>
        <w:tc>
          <w:tcPr>
            <w:tcW w:w="202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PE:ShPI-1up</w:t>
            </w:r>
          </w:p>
        </w:tc>
        <w:tc>
          <w:tcPr>
            <w:tcW w:w="146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63.28±0.70</w:t>
            </w:r>
          </w:p>
        </w:tc>
        <w:tc>
          <w:tcPr>
            <w:tcW w:w="134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11.10±0.01</w:t>
            </w:r>
          </w:p>
        </w:tc>
        <w:tc>
          <w:tcPr>
            <w:tcW w:w="1980" w:type="dxa"/>
            <w:vAlign w:val="center"/>
          </w:tcPr>
          <w:p w:rsidR="00BB2248" w:rsidRDefault="00CB413B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0.34</w:t>
            </w: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0.66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4.00±0.65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18.91±0.67 (8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22.73±0.69 (pb1)</w:t>
            </w:r>
          </w:p>
          <w:p w:rsid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21.43±0.67 (pb2)</w:t>
            </w:r>
          </w:p>
          <w:p w:rsidR="00BB2248" w:rsidRPr="00BB2248" w:rsidRDefault="00CB413B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.05</w:t>
            </w:r>
            <w:r w:rsidRPr="00BB224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67 (pb3)</w:t>
            </w:r>
          </w:p>
        </w:tc>
        <w:tc>
          <w:tcPr>
            <w:tcW w:w="2103" w:type="dxa"/>
            <w:vAlign w:val="center"/>
          </w:tcPr>
          <w:p w:rsidR="00BB2248" w:rsidRDefault="00CB413B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.24</w:t>
            </w: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0.66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12.90±0.65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7.81</w:t>
            </w:r>
            <w:r w:rsidRPr="00BB2248">
              <w:rPr>
                <w:rFonts w:ascii="Times New Roman" w:hAnsi="Times New Roman" w:cs="Times New Roman"/>
              </w:rPr>
              <w:t>±0.67 (8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248">
              <w:rPr>
                <w:rFonts w:ascii="Times New Roman" w:hAnsi="Times New Roman" w:cs="Times New Roman"/>
              </w:rPr>
              <w:t>11.63±0.69 (pb1)</w:t>
            </w:r>
          </w:p>
          <w:p w:rsid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248">
              <w:rPr>
                <w:rFonts w:ascii="Times New Roman" w:hAnsi="Times New Roman" w:cs="Times New Roman"/>
              </w:rPr>
              <w:t>10.33±0.67 (pb2)</w:t>
            </w:r>
          </w:p>
          <w:p w:rsidR="00BB2248" w:rsidRPr="00BB2248" w:rsidRDefault="00CB413B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95</w:t>
            </w:r>
            <w:r w:rsidRPr="00BB224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67 (pb3)</w:t>
            </w:r>
          </w:p>
        </w:tc>
        <w:tc>
          <w:tcPr>
            <w:tcW w:w="1977" w:type="dxa"/>
            <w:vAlign w:val="center"/>
          </w:tcPr>
          <w:p w:rsidR="00BB2248" w:rsidRDefault="00CB413B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54.04</w:t>
            </w: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0.10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50.38±0.11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248">
              <w:rPr>
                <w:rFonts w:ascii="Times New Roman" w:hAnsi="Times New Roman" w:cs="Times New Roman"/>
              </w:rPr>
              <w:t>-55.47±0.10 (8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248">
              <w:rPr>
                <w:rFonts w:ascii="Times New Roman" w:hAnsi="Times New Roman" w:cs="Times New Roman"/>
              </w:rPr>
              <w:t>-51.65±</w:t>
            </w:r>
            <w:r w:rsidR="00225EE1">
              <w:rPr>
                <w:rFonts w:ascii="Times New Roman" w:hAnsi="Times New Roman" w:cs="Times New Roman"/>
              </w:rPr>
              <w:t>0.20</w:t>
            </w:r>
            <w:r w:rsidRPr="00BB2248">
              <w:rPr>
                <w:rFonts w:ascii="Times New Roman" w:hAnsi="Times New Roman" w:cs="Times New Roman"/>
              </w:rPr>
              <w:t xml:space="preserve"> (pb1)</w:t>
            </w:r>
          </w:p>
          <w:p w:rsid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248">
              <w:rPr>
                <w:rFonts w:ascii="Times New Roman" w:hAnsi="Times New Roman" w:cs="Times New Roman"/>
              </w:rPr>
              <w:t>-52.95±</w:t>
            </w:r>
            <w:r w:rsidR="00225EE1">
              <w:rPr>
                <w:rFonts w:ascii="Times New Roman" w:hAnsi="Times New Roman" w:cs="Times New Roman"/>
              </w:rPr>
              <w:t>0.14</w:t>
            </w:r>
            <w:r w:rsidRPr="00BB2248">
              <w:rPr>
                <w:rFonts w:ascii="Times New Roman" w:hAnsi="Times New Roman" w:cs="Times New Roman"/>
              </w:rPr>
              <w:t xml:space="preserve"> (pb2)</w:t>
            </w:r>
          </w:p>
          <w:p w:rsidR="00BB2248" w:rsidRPr="00BB2248" w:rsidRDefault="00CB413B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.33</w:t>
            </w:r>
            <w:r w:rsidRPr="00BB224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14 (pb3)</w:t>
            </w:r>
          </w:p>
        </w:tc>
      </w:tr>
      <w:tr w:rsidR="00BB2248" w:rsidRPr="00BB2248" w:rsidTr="00B859A7">
        <w:trPr>
          <w:jc w:val="center"/>
        </w:trPr>
        <w:tc>
          <w:tcPr>
            <w:tcW w:w="202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PE:ShPI-1/K13L</w:t>
            </w:r>
          </w:p>
        </w:tc>
        <w:tc>
          <w:tcPr>
            <w:tcW w:w="1460" w:type="dxa"/>
            <w:vAlign w:val="center"/>
          </w:tcPr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59.12±0.66</w:t>
            </w:r>
          </w:p>
        </w:tc>
        <w:tc>
          <w:tcPr>
            <w:tcW w:w="1343" w:type="dxa"/>
            <w:vAlign w:val="center"/>
          </w:tcPr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12.31±0.01</w:t>
            </w:r>
          </w:p>
        </w:tc>
        <w:tc>
          <w:tcPr>
            <w:tcW w:w="198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6.38±0.59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3.08±0.58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3.81±0.62 (8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4.78±0.57 (pb1)</w:t>
            </w:r>
          </w:p>
          <w:p w:rsid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3.19±0.58 (pb2)</w:t>
            </w:r>
          </w:p>
          <w:p w:rsidR="00BB2248" w:rsidRPr="00BB2248" w:rsidRDefault="00225EE1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61</w:t>
            </w:r>
            <w:r w:rsidRPr="00BB224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60 (pb3)</w:t>
            </w:r>
          </w:p>
        </w:tc>
        <w:tc>
          <w:tcPr>
            <w:tcW w:w="210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18.70±0.59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15.39±0.58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16.13±0.62 (8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17.09±0.56 (pb1)</w:t>
            </w:r>
          </w:p>
          <w:p w:rsid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15.5±0.58 (pb2)</w:t>
            </w:r>
          </w:p>
          <w:p w:rsidR="00BB2248" w:rsidRPr="00BB2248" w:rsidRDefault="00225EE1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4.92</w:t>
            </w:r>
            <w:r w:rsidRPr="00BB224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60 (pb3)</w:t>
            </w:r>
          </w:p>
        </w:tc>
        <w:tc>
          <w:tcPr>
            <w:tcW w:w="1977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77.82±0.12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74.51±0.14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75.25±0.11 (8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76.21±0.19 (pb1)</w:t>
            </w:r>
          </w:p>
          <w:p w:rsid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74.62±0.14 (pb2)</w:t>
            </w:r>
          </w:p>
          <w:p w:rsidR="00BB2248" w:rsidRPr="00BB2248" w:rsidRDefault="00225EE1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74.04</w:t>
            </w:r>
            <w:r w:rsidRPr="00BB224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13 (pb3)</w:t>
            </w:r>
          </w:p>
        </w:tc>
      </w:tr>
      <w:tr w:rsidR="00BB2248" w:rsidRPr="00BB2248" w:rsidTr="00B859A7">
        <w:trPr>
          <w:trHeight w:val="215"/>
          <w:jc w:val="center"/>
        </w:trPr>
        <w:tc>
          <w:tcPr>
            <w:tcW w:w="202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NE:ShPI-1</w:t>
            </w:r>
          </w:p>
        </w:tc>
        <w:tc>
          <w:tcPr>
            <w:tcW w:w="146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29.08±0.80</w:t>
            </w:r>
          </w:p>
        </w:tc>
        <w:tc>
          <w:tcPr>
            <w:tcW w:w="134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11.55±0.01</w:t>
            </w:r>
          </w:p>
        </w:tc>
        <w:tc>
          <w:tcPr>
            <w:tcW w:w="198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291.19±0.73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287.27±0.73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91.80±0.73 (8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307.78±0.74 (pb1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90.03±0.72 (pb2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85.06±0.74 (pb3)</w:t>
            </w:r>
          </w:p>
        </w:tc>
        <w:tc>
          <w:tcPr>
            <w:tcW w:w="210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302.75±0.79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298.82±0.73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302.71±0.76 (8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319.33±0.74 (pb1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301.58±0.72 (pb2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96.61±0.74 (pb3)</w:t>
            </w:r>
          </w:p>
        </w:tc>
        <w:tc>
          <w:tcPr>
            <w:tcW w:w="1977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73.67±0.13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69.74±0.14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74.27±0.11 (8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90.26±0.20 (pb1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72.50±0.17 (pb2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67.53±0.15 (pb3)</w:t>
            </w:r>
          </w:p>
        </w:tc>
      </w:tr>
      <w:tr w:rsidR="00BB2248" w:rsidRPr="00BB2248" w:rsidTr="00B859A7">
        <w:trPr>
          <w:jc w:val="center"/>
        </w:trPr>
        <w:tc>
          <w:tcPr>
            <w:tcW w:w="202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NE:ShPI-1/K13L</w:t>
            </w:r>
          </w:p>
        </w:tc>
        <w:tc>
          <w:tcPr>
            <w:tcW w:w="146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00.70±0.74</w:t>
            </w:r>
          </w:p>
        </w:tc>
        <w:tc>
          <w:tcPr>
            <w:tcW w:w="134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10.14±0.01</w:t>
            </w:r>
          </w:p>
        </w:tc>
        <w:tc>
          <w:tcPr>
            <w:tcW w:w="1980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260.43±0.66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261.09±0.66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58.74±0.70 (8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260.29±0.68 (pb1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56.71±0.65 (pb2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54.60±0.70 (pb3)</w:t>
            </w:r>
          </w:p>
        </w:tc>
        <w:tc>
          <w:tcPr>
            <w:tcW w:w="2103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270.57±0.68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271.23±0.65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68.88±0.68 (8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270.43±0.67 (pb1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66.85±0.65 (pb2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264.74±0.69 (pb3)</w:t>
            </w:r>
          </w:p>
        </w:tc>
        <w:tc>
          <w:tcPr>
            <w:tcW w:w="1977" w:type="dxa"/>
            <w:vAlign w:val="center"/>
          </w:tcPr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69.87±0.13 (2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70.53±0.14 (5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68.18±0.11 (8)</w:t>
            </w:r>
          </w:p>
          <w:p w:rsidR="00BB2248" w:rsidRPr="00BB2248" w:rsidRDefault="00BB2248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BB224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-69.73±0.17 (pb1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66.15±0.15 (pb2)</w:t>
            </w:r>
          </w:p>
          <w:p w:rsidR="00BB2248" w:rsidRPr="00BB2248" w:rsidRDefault="00BB2248" w:rsidP="00534E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2248">
              <w:rPr>
                <w:rFonts w:ascii="Times New Roman" w:hAnsi="Times New Roman" w:cs="Times New Roman"/>
                <w:color w:val="000000" w:themeColor="text1"/>
              </w:rPr>
              <w:t>-64.04±0.12 (pb3)</w:t>
            </w:r>
          </w:p>
        </w:tc>
      </w:tr>
    </w:tbl>
    <w:p w:rsidR="001A64FD" w:rsidRPr="002763DC" w:rsidRDefault="00BB2248" w:rsidP="00BB2248">
      <w:pPr>
        <w:pStyle w:val="Epgrafe"/>
        <w:tabs>
          <w:tab w:val="left" w:pos="7725"/>
        </w:tabs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  <w:vertAlign w:val="superscript"/>
        </w:rPr>
        <w:t>b</w:t>
      </w:r>
      <w:r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Standard errors (SE) were calculated through the following formula: SE=SD/√N, where SD is the standard deviation and N, the number of statistically independent frames. </w:t>
      </w:r>
      <w:r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  <w:vertAlign w:val="superscript"/>
        </w:rPr>
        <w:t>c</w:t>
      </w:r>
      <w:r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The number between parentheses indicates the </w:t>
      </w:r>
      <w:r w:rsidRPr="002763DC">
        <w:rPr>
          <w:rFonts w:ascii="Times New Roman" w:hAnsi="Times New Roman" w:cs="Times New Roman"/>
          <w:b w:val="0"/>
          <w:i/>
          <w:color w:val="000000" w:themeColor="text1"/>
          <w:sz w:val="20"/>
          <w:szCs w:val="20"/>
        </w:rPr>
        <w:t>igb</w:t>
      </w:r>
      <w:r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value relative to the GB model used for the calculation of Δ</w:t>
      </w:r>
      <w:r w:rsidRPr="002763DC">
        <w:rPr>
          <w:rFonts w:ascii="Times New Roman" w:hAnsi="Times New Roman" w:cs="Times New Roman"/>
          <w:b w:val="0"/>
          <w:i/>
          <w:color w:val="000000" w:themeColor="text1"/>
          <w:sz w:val="20"/>
          <w:szCs w:val="20"/>
        </w:rPr>
        <w:t>G</w:t>
      </w:r>
      <w:r w:rsidRPr="002763DC">
        <w:rPr>
          <w:rFonts w:ascii="Times New Roman" w:hAnsi="Times New Roman" w:cs="Times New Roman"/>
          <w:b w:val="0"/>
          <w:i/>
          <w:color w:val="000000" w:themeColor="text1"/>
          <w:sz w:val="20"/>
          <w:szCs w:val="20"/>
          <w:vertAlign w:val="subscript"/>
        </w:rPr>
        <w:t>GB</w:t>
      </w:r>
      <w:r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values. The PB model p</w:t>
      </w:r>
      <w:r w:rsidR="002763DC"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redictions were indicated by</w:t>
      </w:r>
      <w:r w:rsidR="002763DC"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pb1, pb2 and pb3</w:t>
      </w:r>
      <w:r w:rsid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,</w:t>
      </w:r>
      <w:r w:rsidR="002763DC"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stand</w:t>
      </w:r>
      <w:r w:rsid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ing</w:t>
      </w:r>
      <w:bookmarkStart w:id="0" w:name="_GoBack"/>
      <w:bookmarkEnd w:id="0"/>
      <w:r w:rsidR="002763DC" w:rsidRPr="002763DC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for the PB model using Tan and Luo, mbondi2 and mbondi3 atomic radii, respectively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. 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</w:rPr>
        <w:t>d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>The following formulas were used to calculate the different energy components: Δ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E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  <w:vertAlign w:val="subscript"/>
        </w:rPr>
        <w:t>gas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=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>Δ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E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  <w:vertAlign w:val="subscript"/>
        </w:rPr>
        <w:t>el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>+Δ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E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  <w:vertAlign w:val="subscript"/>
        </w:rPr>
        <w:t>vw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>, Δ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G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  <w:vertAlign w:val="subscript"/>
        </w:rPr>
        <w:t>solv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>=Δ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G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  <w:vertAlign w:val="subscript"/>
        </w:rPr>
        <w:t>GB/PB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>+Δ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G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  <w:vertAlign w:val="subscript"/>
        </w:rPr>
        <w:t>SA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Δ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G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  <w:vertAlign w:val="subscript"/>
        </w:rPr>
        <w:t>eff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=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>Δ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E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  <w:vertAlign w:val="subscript"/>
        </w:rPr>
        <w:t>gas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>+Δ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G</w:t>
      </w:r>
      <w:r w:rsidRPr="002763DC">
        <w:rPr>
          <w:rFonts w:ascii="Times New Roman" w:hAnsi="Times New Roman" w:cs="Times New Roman"/>
          <w:b w:val="0"/>
          <w:i/>
          <w:color w:val="auto"/>
          <w:sz w:val="20"/>
          <w:szCs w:val="20"/>
          <w:vertAlign w:val="subscript"/>
        </w:rPr>
        <w:t>solv</w:t>
      </w:r>
      <w:r w:rsidRPr="002763DC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</w:p>
    <w:sectPr w:rsidR="001A64FD" w:rsidRPr="002763DC" w:rsidSect="00BB22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FD7" w:rsidRDefault="00FE4FD7" w:rsidP="00B3389F">
      <w:pPr>
        <w:spacing w:after="0" w:line="240" w:lineRule="auto"/>
      </w:pPr>
      <w:r>
        <w:separator/>
      </w:r>
    </w:p>
  </w:endnote>
  <w:endnote w:type="continuationSeparator" w:id="0">
    <w:p w:rsidR="00FE4FD7" w:rsidRDefault="00FE4FD7" w:rsidP="00B33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FD7" w:rsidRDefault="00FE4FD7" w:rsidP="00B3389F">
      <w:pPr>
        <w:spacing w:after="0" w:line="240" w:lineRule="auto"/>
      </w:pPr>
      <w:r>
        <w:separator/>
      </w:r>
    </w:p>
  </w:footnote>
  <w:footnote w:type="continuationSeparator" w:id="0">
    <w:p w:rsidR="00FE4FD7" w:rsidRDefault="00FE4FD7" w:rsidP="00B33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89F"/>
    <w:rsid w:val="00000C5B"/>
    <w:rsid w:val="00003535"/>
    <w:rsid w:val="00011DAE"/>
    <w:rsid w:val="00014ED2"/>
    <w:rsid w:val="00015F78"/>
    <w:rsid w:val="0001663F"/>
    <w:rsid w:val="0001723A"/>
    <w:rsid w:val="00017A4C"/>
    <w:rsid w:val="00020C17"/>
    <w:rsid w:val="000269E9"/>
    <w:rsid w:val="00033971"/>
    <w:rsid w:val="0003429D"/>
    <w:rsid w:val="000360BA"/>
    <w:rsid w:val="00036F74"/>
    <w:rsid w:val="000504FF"/>
    <w:rsid w:val="00050E09"/>
    <w:rsid w:val="00052A6D"/>
    <w:rsid w:val="00052DE1"/>
    <w:rsid w:val="00053C41"/>
    <w:rsid w:val="00054D2B"/>
    <w:rsid w:val="00055415"/>
    <w:rsid w:val="00055C73"/>
    <w:rsid w:val="00055DE0"/>
    <w:rsid w:val="00063821"/>
    <w:rsid w:val="0006389B"/>
    <w:rsid w:val="00064AF6"/>
    <w:rsid w:val="0006703B"/>
    <w:rsid w:val="00067906"/>
    <w:rsid w:val="00072161"/>
    <w:rsid w:val="00076BB4"/>
    <w:rsid w:val="00080A2D"/>
    <w:rsid w:val="00084CF5"/>
    <w:rsid w:val="0008535E"/>
    <w:rsid w:val="000857DA"/>
    <w:rsid w:val="000858C4"/>
    <w:rsid w:val="0008744C"/>
    <w:rsid w:val="000943FC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5AC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94E"/>
    <w:rsid w:val="000E04E2"/>
    <w:rsid w:val="000E28FF"/>
    <w:rsid w:val="000E3AAB"/>
    <w:rsid w:val="000E3C5C"/>
    <w:rsid w:val="000E4F22"/>
    <w:rsid w:val="00101120"/>
    <w:rsid w:val="00103C0C"/>
    <w:rsid w:val="00103EFC"/>
    <w:rsid w:val="00105A23"/>
    <w:rsid w:val="00110582"/>
    <w:rsid w:val="00110FF8"/>
    <w:rsid w:val="00111498"/>
    <w:rsid w:val="00113BB1"/>
    <w:rsid w:val="00114276"/>
    <w:rsid w:val="001148C3"/>
    <w:rsid w:val="00116E45"/>
    <w:rsid w:val="00117645"/>
    <w:rsid w:val="00123AC2"/>
    <w:rsid w:val="001242BA"/>
    <w:rsid w:val="00125E47"/>
    <w:rsid w:val="00126F12"/>
    <w:rsid w:val="00127B61"/>
    <w:rsid w:val="0013048C"/>
    <w:rsid w:val="00131517"/>
    <w:rsid w:val="00132C1C"/>
    <w:rsid w:val="00133ED9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60611"/>
    <w:rsid w:val="00163E7E"/>
    <w:rsid w:val="00164071"/>
    <w:rsid w:val="00170986"/>
    <w:rsid w:val="001719BB"/>
    <w:rsid w:val="00174453"/>
    <w:rsid w:val="0017583F"/>
    <w:rsid w:val="00181B74"/>
    <w:rsid w:val="00182439"/>
    <w:rsid w:val="00184FB5"/>
    <w:rsid w:val="00187A9E"/>
    <w:rsid w:val="001905EA"/>
    <w:rsid w:val="00190EAE"/>
    <w:rsid w:val="00193F99"/>
    <w:rsid w:val="00194489"/>
    <w:rsid w:val="00194B8C"/>
    <w:rsid w:val="00197482"/>
    <w:rsid w:val="00197A38"/>
    <w:rsid w:val="001A0850"/>
    <w:rsid w:val="001A0A5A"/>
    <w:rsid w:val="001A3A37"/>
    <w:rsid w:val="001A6203"/>
    <w:rsid w:val="001A64FD"/>
    <w:rsid w:val="001A6D2A"/>
    <w:rsid w:val="001B50D7"/>
    <w:rsid w:val="001B5377"/>
    <w:rsid w:val="001B6E42"/>
    <w:rsid w:val="001C3149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E668A"/>
    <w:rsid w:val="001E6DBA"/>
    <w:rsid w:val="001E76BD"/>
    <w:rsid w:val="001E7D1C"/>
    <w:rsid w:val="001F3CFE"/>
    <w:rsid w:val="001F3EF9"/>
    <w:rsid w:val="002023D3"/>
    <w:rsid w:val="00205E56"/>
    <w:rsid w:val="00206331"/>
    <w:rsid w:val="00206727"/>
    <w:rsid w:val="00206F94"/>
    <w:rsid w:val="00207FA9"/>
    <w:rsid w:val="00210254"/>
    <w:rsid w:val="002119AE"/>
    <w:rsid w:val="00213A13"/>
    <w:rsid w:val="00216005"/>
    <w:rsid w:val="0022121F"/>
    <w:rsid w:val="0022207F"/>
    <w:rsid w:val="002226F3"/>
    <w:rsid w:val="00225EE1"/>
    <w:rsid w:val="002300AA"/>
    <w:rsid w:val="00231B62"/>
    <w:rsid w:val="00232E6B"/>
    <w:rsid w:val="00234B7C"/>
    <w:rsid w:val="00234EFF"/>
    <w:rsid w:val="0023549F"/>
    <w:rsid w:val="00237EEA"/>
    <w:rsid w:val="00243933"/>
    <w:rsid w:val="002504B8"/>
    <w:rsid w:val="002508F4"/>
    <w:rsid w:val="00251B9F"/>
    <w:rsid w:val="0025218E"/>
    <w:rsid w:val="00253744"/>
    <w:rsid w:val="00255DC4"/>
    <w:rsid w:val="002577F8"/>
    <w:rsid w:val="00260ECE"/>
    <w:rsid w:val="0026215A"/>
    <w:rsid w:val="002628D9"/>
    <w:rsid w:val="00262B54"/>
    <w:rsid w:val="00263544"/>
    <w:rsid w:val="00271490"/>
    <w:rsid w:val="002731C7"/>
    <w:rsid w:val="00275328"/>
    <w:rsid w:val="002755B1"/>
    <w:rsid w:val="002759FE"/>
    <w:rsid w:val="002763DC"/>
    <w:rsid w:val="0027718D"/>
    <w:rsid w:val="00282DCE"/>
    <w:rsid w:val="00285A2F"/>
    <w:rsid w:val="00285C76"/>
    <w:rsid w:val="00286E64"/>
    <w:rsid w:val="00293C22"/>
    <w:rsid w:val="00293FB2"/>
    <w:rsid w:val="00294749"/>
    <w:rsid w:val="00295776"/>
    <w:rsid w:val="00296725"/>
    <w:rsid w:val="002A169E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44F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F1181"/>
    <w:rsid w:val="002F3531"/>
    <w:rsid w:val="002F51B6"/>
    <w:rsid w:val="0030089D"/>
    <w:rsid w:val="003011CB"/>
    <w:rsid w:val="003020B2"/>
    <w:rsid w:val="0030384B"/>
    <w:rsid w:val="0030723E"/>
    <w:rsid w:val="0031172C"/>
    <w:rsid w:val="0031515E"/>
    <w:rsid w:val="003167C3"/>
    <w:rsid w:val="00316D5D"/>
    <w:rsid w:val="00320C83"/>
    <w:rsid w:val="003259D6"/>
    <w:rsid w:val="0032602F"/>
    <w:rsid w:val="00331A79"/>
    <w:rsid w:val="00336449"/>
    <w:rsid w:val="00340EFD"/>
    <w:rsid w:val="003420DE"/>
    <w:rsid w:val="00342599"/>
    <w:rsid w:val="00345163"/>
    <w:rsid w:val="00346F61"/>
    <w:rsid w:val="003528EA"/>
    <w:rsid w:val="00354246"/>
    <w:rsid w:val="003614D8"/>
    <w:rsid w:val="00361FD8"/>
    <w:rsid w:val="00362D60"/>
    <w:rsid w:val="00364195"/>
    <w:rsid w:val="0036489D"/>
    <w:rsid w:val="00365FF0"/>
    <w:rsid w:val="003660B3"/>
    <w:rsid w:val="00367651"/>
    <w:rsid w:val="00367B01"/>
    <w:rsid w:val="00370322"/>
    <w:rsid w:val="00373789"/>
    <w:rsid w:val="00376C6C"/>
    <w:rsid w:val="00376E3B"/>
    <w:rsid w:val="0038219C"/>
    <w:rsid w:val="00382C7A"/>
    <w:rsid w:val="00386C93"/>
    <w:rsid w:val="00387F51"/>
    <w:rsid w:val="0039050F"/>
    <w:rsid w:val="003939CE"/>
    <w:rsid w:val="00393E3D"/>
    <w:rsid w:val="003950BB"/>
    <w:rsid w:val="00395C14"/>
    <w:rsid w:val="003964BC"/>
    <w:rsid w:val="00396F01"/>
    <w:rsid w:val="003A6353"/>
    <w:rsid w:val="003A7638"/>
    <w:rsid w:val="003A7A8B"/>
    <w:rsid w:val="003B00C9"/>
    <w:rsid w:val="003B40B9"/>
    <w:rsid w:val="003B420B"/>
    <w:rsid w:val="003B623C"/>
    <w:rsid w:val="003B6320"/>
    <w:rsid w:val="003B706A"/>
    <w:rsid w:val="003C0F88"/>
    <w:rsid w:val="003C505E"/>
    <w:rsid w:val="003D2422"/>
    <w:rsid w:val="003D2D69"/>
    <w:rsid w:val="003D3AF1"/>
    <w:rsid w:val="003D3DA9"/>
    <w:rsid w:val="003D6E2C"/>
    <w:rsid w:val="003D703F"/>
    <w:rsid w:val="003E3795"/>
    <w:rsid w:val="003E4D44"/>
    <w:rsid w:val="003E54C2"/>
    <w:rsid w:val="003E7827"/>
    <w:rsid w:val="003F16D8"/>
    <w:rsid w:val="003F3460"/>
    <w:rsid w:val="003F408A"/>
    <w:rsid w:val="003F7349"/>
    <w:rsid w:val="00401B6C"/>
    <w:rsid w:val="00403A54"/>
    <w:rsid w:val="00404D73"/>
    <w:rsid w:val="004063F9"/>
    <w:rsid w:val="00407591"/>
    <w:rsid w:val="004102B3"/>
    <w:rsid w:val="0041468C"/>
    <w:rsid w:val="004158B9"/>
    <w:rsid w:val="004169ED"/>
    <w:rsid w:val="00420EC9"/>
    <w:rsid w:val="00421922"/>
    <w:rsid w:val="00421F7D"/>
    <w:rsid w:val="00424369"/>
    <w:rsid w:val="00426244"/>
    <w:rsid w:val="00426BCC"/>
    <w:rsid w:val="00432F7C"/>
    <w:rsid w:val="00434461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614C9"/>
    <w:rsid w:val="00463204"/>
    <w:rsid w:val="004635B3"/>
    <w:rsid w:val="004636D9"/>
    <w:rsid w:val="004659C8"/>
    <w:rsid w:val="004669F1"/>
    <w:rsid w:val="00470BA2"/>
    <w:rsid w:val="0047300A"/>
    <w:rsid w:val="00473C2C"/>
    <w:rsid w:val="004755A7"/>
    <w:rsid w:val="00476B81"/>
    <w:rsid w:val="0048445E"/>
    <w:rsid w:val="00491B03"/>
    <w:rsid w:val="00492D08"/>
    <w:rsid w:val="00492FAB"/>
    <w:rsid w:val="004950C8"/>
    <w:rsid w:val="00495F7A"/>
    <w:rsid w:val="004A1F3F"/>
    <w:rsid w:val="004A20F3"/>
    <w:rsid w:val="004A2626"/>
    <w:rsid w:val="004A5422"/>
    <w:rsid w:val="004A7D5E"/>
    <w:rsid w:val="004B0C2C"/>
    <w:rsid w:val="004B5BE0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FC3"/>
    <w:rsid w:val="004D5B25"/>
    <w:rsid w:val="004D5FF1"/>
    <w:rsid w:val="004E0943"/>
    <w:rsid w:val="004E115D"/>
    <w:rsid w:val="004E47CC"/>
    <w:rsid w:val="004E5F59"/>
    <w:rsid w:val="004E6ED4"/>
    <w:rsid w:val="004F4CDE"/>
    <w:rsid w:val="004F5AEB"/>
    <w:rsid w:val="004F6ACB"/>
    <w:rsid w:val="00501C51"/>
    <w:rsid w:val="00503CE9"/>
    <w:rsid w:val="005044DD"/>
    <w:rsid w:val="0050627C"/>
    <w:rsid w:val="00507527"/>
    <w:rsid w:val="005130F8"/>
    <w:rsid w:val="0051415E"/>
    <w:rsid w:val="005145C2"/>
    <w:rsid w:val="0052057C"/>
    <w:rsid w:val="0052164D"/>
    <w:rsid w:val="00522A37"/>
    <w:rsid w:val="005239DF"/>
    <w:rsid w:val="00525941"/>
    <w:rsid w:val="00533D4C"/>
    <w:rsid w:val="0053601C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629CC"/>
    <w:rsid w:val="00571A69"/>
    <w:rsid w:val="00571FA3"/>
    <w:rsid w:val="00575256"/>
    <w:rsid w:val="0058212D"/>
    <w:rsid w:val="005823F0"/>
    <w:rsid w:val="0058267C"/>
    <w:rsid w:val="00583B54"/>
    <w:rsid w:val="00583E77"/>
    <w:rsid w:val="0058494B"/>
    <w:rsid w:val="00584955"/>
    <w:rsid w:val="00584B27"/>
    <w:rsid w:val="005870B4"/>
    <w:rsid w:val="00590890"/>
    <w:rsid w:val="005909B0"/>
    <w:rsid w:val="00592AED"/>
    <w:rsid w:val="00595FB3"/>
    <w:rsid w:val="005A28FA"/>
    <w:rsid w:val="005A34B0"/>
    <w:rsid w:val="005A5852"/>
    <w:rsid w:val="005A6717"/>
    <w:rsid w:val="005B2892"/>
    <w:rsid w:val="005B3E18"/>
    <w:rsid w:val="005B4F61"/>
    <w:rsid w:val="005B5A44"/>
    <w:rsid w:val="005B63EB"/>
    <w:rsid w:val="005B6B16"/>
    <w:rsid w:val="005B79DE"/>
    <w:rsid w:val="005C0D35"/>
    <w:rsid w:val="005C34F4"/>
    <w:rsid w:val="005C7E54"/>
    <w:rsid w:val="005D00FC"/>
    <w:rsid w:val="005D0B1A"/>
    <w:rsid w:val="005D1AB9"/>
    <w:rsid w:val="005D58FD"/>
    <w:rsid w:val="005D6499"/>
    <w:rsid w:val="005D78FF"/>
    <w:rsid w:val="005E2777"/>
    <w:rsid w:val="005F087C"/>
    <w:rsid w:val="005F1D84"/>
    <w:rsid w:val="005F2555"/>
    <w:rsid w:val="005F3189"/>
    <w:rsid w:val="005F3687"/>
    <w:rsid w:val="005F47B5"/>
    <w:rsid w:val="005F78B8"/>
    <w:rsid w:val="00601A16"/>
    <w:rsid w:val="00604FF8"/>
    <w:rsid w:val="0060642E"/>
    <w:rsid w:val="00607765"/>
    <w:rsid w:val="00607DFD"/>
    <w:rsid w:val="00611BDE"/>
    <w:rsid w:val="006138D3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6342"/>
    <w:rsid w:val="00636B85"/>
    <w:rsid w:val="00640133"/>
    <w:rsid w:val="00640E56"/>
    <w:rsid w:val="0064103E"/>
    <w:rsid w:val="00641FF3"/>
    <w:rsid w:val="00643A10"/>
    <w:rsid w:val="006446A7"/>
    <w:rsid w:val="006475B9"/>
    <w:rsid w:val="00650812"/>
    <w:rsid w:val="0066088A"/>
    <w:rsid w:val="00663856"/>
    <w:rsid w:val="00665393"/>
    <w:rsid w:val="00665BEB"/>
    <w:rsid w:val="00666ACD"/>
    <w:rsid w:val="0067182C"/>
    <w:rsid w:val="00673340"/>
    <w:rsid w:val="00681AF6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509A"/>
    <w:rsid w:val="00697552"/>
    <w:rsid w:val="006A0CCC"/>
    <w:rsid w:val="006A342F"/>
    <w:rsid w:val="006A4AB7"/>
    <w:rsid w:val="006A6BB1"/>
    <w:rsid w:val="006B637C"/>
    <w:rsid w:val="006C1DAC"/>
    <w:rsid w:val="006C5315"/>
    <w:rsid w:val="006D0A3A"/>
    <w:rsid w:val="006D3381"/>
    <w:rsid w:val="006D39A6"/>
    <w:rsid w:val="006D6968"/>
    <w:rsid w:val="006D6EFF"/>
    <w:rsid w:val="006D7A00"/>
    <w:rsid w:val="006E0792"/>
    <w:rsid w:val="006E1D61"/>
    <w:rsid w:val="006E20A8"/>
    <w:rsid w:val="006E2C92"/>
    <w:rsid w:val="006F621B"/>
    <w:rsid w:val="0070113E"/>
    <w:rsid w:val="00703EB7"/>
    <w:rsid w:val="007057ED"/>
    <w:rsid w:val="00705A41"/>
    <w:rsid w:val="00705D8C"/>
    <w:rsid w:val="0071053E"/>
    <w:rsid w:val="007116D0"/>
    <w:rsid w:val="00715184"/>
    <w:rsid w:val="0072163D"/>
    <w:rsid w:val="0072169B"/>
    <w:rsid w:val="00721D81"/>
    <w:rsid w:val="007229A1"/>
    <w:rsid w:val="007229A5"/>
    <w:rsid w:val="00724567"/>
    <w:rsid w:val="00724834"/>
    <w:rsid w:val="00726E2E"/>
    <w:rsid w:val="007300F9"/>
    <w:rsid w:val="007337B4"/>
    <w:rsid w:val="007359A0"/>
    <w:rsid w:val="00737DB4"/>
    <w:rsid w:val="0074322A"/>
    <w:rsid w:val="00746F4B"/>
    <w:rsid w:val="00752046"/>
    <w:rsid w:val="00752A5E"/>
    <w:rsid w:val="007535B0"/>
    <w:rsid w:val="00753C2E"/>
    <w:rsid w:val="00754B6F"/>
    <w:rsid w:val="00755DC7"/>
    <w:rsid w:val="00755F3F"/>
    <w:rsid w:val="00756D8D"/>
    <w:rsid w:val="007578F7"/>
    <w:rsid w:val="00761B62"/>
    <w:rsid w:val="00764207"/>
    <w:rsid w:val="007669B9"/>
    <w:rsid w:val="00767719"/>
    <w:rsid w:val="00767C24"/>
    <w:rsid w:val="00771E0A"/>
    <w:rsid w:val="00771F17"/>
    <w:rsid w:val="00772289"/>
    <w:rsid w:val="00774BC5"/>
    <w:rsid w:val="007807DB"/>
    <w:rsid w:val="00780838"/>
    <w:rsid w:val="0078224F"/>
    <w:rsid w:val="007826BD"/>
    <w:rsid w:val="00782C22"/>
    <w:rsid w:val="0078382F"/>
    <w:rsid w:val="007845E8"/>
    <w:rsid w:val="00785EC3"/>
    <w:rsid w:val="0078657A"/>
    <w:rsid w:val="007874EA"/>
    <w:rsid w:val="007905C7"/>
    <w:rsid w:val="00794163"/>
    <w:rsid w:val="00794BCE"/>
    <w:rsid w:val="00796426"/>
    <w:rsid w:val="00797777"/>
    <w:rsid w:val="007A141B"/>
    <w:rsid w:val="007A2996"/>
    <w:rsid w:val="007A3FE8"/>
    <w:rsid w:val="007A4728"/>
    <w:rsid w:val="007A62E0"/>
    <w:rsid w:val="007B01E5"/>
    <w:rsid w:val="007B49C1"/>
    <w:rsid w:val="007B5DF2"/>
    <w:rsid w:val="007C27CD"/>
    <w:rsid w:val="007C2A87"/>
    <w:rsid w:val="007C2C62"/>
    <w:rsid w:val="007C6950"/>
    <w:rsid w:val="007D139F"/>
    <w:rsid w:val="007D231C"/>
    <w:rsid w:val="007D480F"/>
    <w:rsid w:val="007D507E"/>
    <w:rsid w:val="007D572A"/>
    <w:rsid w:val="007E5D62"/>
    <w:rsid w:val="007E6771"/>
    <w:rsid w:val="007E6BD1"/>
    <w:rsid w:val="007E7FA0"/>
    <w:rsid w:val="007F166E"/>
    <w:rsid w:val="007F1C99"/>
    <w:rsid w:val="007F68B1"/>
    <w:rsid w:val="0080123F"/>
    <w:rsid w:val="0080182B"/>
    <w:rsid w:val="00805A62"/>
    <w:rsid w:val="00807857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0864"/>
    <w:rsid w:val="00831052"/>
    <w:rsid w:val="00833BA3"/>
    <w:rsid w:val="0083456B"/>
    <w:rsid w:val="00835A21"/>
    <w:rsid w:val="00837704"/>
    <w:rsid w:val="00840263"/>
    <w:rsid w:val="008432F9"/>
    <w:rsid w:val="008452D4"/>
    <w:rsid w:val="00846796"/>
    <w:rsid w:val="00847A67"/>
    <w:rsid w:val="008501A7"/>
    <w:rsid w:val="008532B6"/>
    <w:rsid w:val="008534DE"/>
    <w:rsid w:val="008558D3"/>
    <w:rsid w:val="008559C9"/>
    <w:rsid w:val="00857BE1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862CF"/>
    <w:rsid w:val="00887222"/>
    <w:rsid w:val="00890D24"/>
    <w:rsid w:val="00891FF2"/>
    <w:rsid w:val="0089335D"/>
    <w:rsid w:val="00893B73"/>
    <w:rsid w:val="008951E7"/>
    <w:rsid w:val="00895D64"/>
    <w:rsid w:val="00897948"/>
    <w:rsid w:val="00897EB9"/>
    <w:rsid w:val="008B094B"/>
    <w:rsid w:val="008B37DE"/>
    <w:rsid w:val="008B3FC2"/>
    <w:rsid w:val="008B60F8"/>
    <w:rsid w:val="008B73DB"/>
    <w:rsid w:val="008C0078"/>
    <w:rsid w:val="008C1A96"/>
    <w:rsid w:val="008C2051"/>
    <w:rsid w:val="008C516E"/>
    <w:rsid w:val="008C538D"/>
    <w:rsid w:val="008C742E"/>
    <w:rsid w:val="008D2B87"/>
    <w:rsid w:val="008D3B00"/>
    <w:rsid w:val="008E1901"/>
    <w:rsid w:val="008E2C20"/>
    <w:rsid w:val="008F2A19"/>
    <w:rsid w:val="008F4B7C"/>
    <w:rsid w:val="008F5F6C"/>
    <w:rsid w:val="00900353"/>
    <w:rsid w:val="009014A4"/>
    <w:rsid w:val="00912978"/>
    <w:rsid w:val="00915A75"/>
    <w:rsid w:val="00915BC5"/>
    <w:rsid w:val="00926BDF"/>
    <w:rsid w:val="00930AC8"/>
    <w:rsid w:val="009318AE"/>
    <w:rsid w:val="00931DC4"/>
    <w:rsid w:val="00933B27"/>
    <w:rsid w:val="00934412"/>
    <w:rsid w:val="009354C8"/>
    <w:rsid w:val="00944D35"/>
    <w:rsid w:val="00946375"/>
    <w:rsid w:val="009467C9"/>
    <w:rsid w:val="00946E58"/>
    <w:rsid w:val="0094741F"/>
    <w:rsid w:val="009550E4"/>
    <w:rsid w:val="00960CC9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83AC4"/>
    <w:rsid w:val="00983BA6"/>
    <w:rsid w:val="009856F4"/>
    <w:rsid w:val="00991895"/>
    <w:rsid w:val="00991FC2"/>
    <w:rsid w:val="00994BDD"/>
    <w:rsid w:val="00995B40"/>
    <w:rsid w:val="009966F2"/>
    <w:rsid w:val="009A2AE5"/>
    <w:rsid w:val="009A31A1"/>
    <w:rsid w:val="009A3468"/>
    <w:rsid w:val="009A41F7"/>
    <w:rsid w:val="009A64A5"/>
    <w:rsid w:val="009B0412"/>
    <w:rsid w:val="009B1D65"/>
    <w:rsid w:val="009B20BB"/>
    <w:rsid w:val="009B294F"/>
    <w:rsid w:val="009B3917"/>
    <w:rsid w:val="009B7180"/>
    <w:rsid w:val="009B7436"/>
    <w:rsid w:val="009C21E4"/>
    <w:rsid w:val="009C3491"/>
    <w:rsid w:val="009C393D"/>
    <w:rsid w:val="009C4EE1"/>
    <w:rsid w:val="009C5B3D"/>
    <w:rsid w:val="009D34F4"/>
    <w:rsid w:val="009D6359"/>
    <w:rsid w:val="009D68A0"/>
    <w:rsid w:val="009D76AB"/>
    <w:rsid w:val="009E1AA6"/>
    <w:rsid w:val="009E2DD4"/>
    <w:rsid w:val="009E371B"/>
    <w:rsid w:val="009F00B0"/>
    <w:rsid w:val="009F0B3B"/>
    <w:rsid w:val="009F34B0"/>
    <w:rsid w:val="009F4C8D"/>
    <w:rsid w:val="009F62D9"/>
    <w:rsid w:val="00A010F0"/>
    <w:rsid w:val="00A01458"/>
    <w:rsid w:val="00A020AF"/>
    <w:rsid w:val="00A02169"/>
    <w:rsid w:val="00A02D33"/>
    <w:rsid w:val="00A05661"/>
    <w:rsid w:val="00A06052"/>
    <w:rsid w:val="00A110F1"/>
    <w:rsid w:val="00A120A0"/>
    <w:rsid w:val="00A14EA1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20CF"/>
    <w:rsid w:val="00A534F3"/>
    <w:rsid w:val="00A53950"/>
    <w:rsid w:val="00A53BEE"/>
    <w:rsid w:val="00A55D5B"/>
    <w:rsid w:val="00A57428"/>
    <w:rsid w:val="00A615C8"/>
    <w:rsid w:val="00A62DA3"/>
    <w:rsid w:val="00A659B0"/>
    <w:rsid w:val="00A65CDB"/>
    <w:rsid w:val="00A67166"/>
    <w:rsid w:val="00A712F1"/>
    <w:rsid w:val="00A7140A"/>
    <w:rsid w:val="00A74BE6"/>
    <w:rsid w:val="00A753D1"/>
    <w:rsid w:val="00A825FE"/>
    <w:rsid w:val="00A835C1"/>
    <w:rsid w:val="00A84FB6"/>
    <w:rsid w:val="00A879D7"/>
    <w:rsid w:val="00A94C26"/>
    <w:rsid w:val="00A94D6E"/>
    <w:rsid w:val="00A951A5"/>
    <w:rsid w:val="00A95A45"/>
    <w:rsid w:val="00A95F4C"/>
    <w:rsid w:val="00A96FA1"/>
    <w:rsid w:val="00AA02FD"/>
    <w:rsid w:val="00AA1413"/>
    <w:rsid w:val="00AA1C3B"/>
    <w:rsid w:val="00AA1E02"/>
    <w:rsid w:val="00AA2991"/>
    <w:rsid w:val="00AA2A11"/>
    <w:rsid w:val="00AA2C90"/>
    <w:rsid w:val="00AA75C5"/>
    <w:rsid w:val="00AB25BE"/>
    <w:rsid w:val="00AB470C"/>
    <w:rsid w:val="00AB7A2A"/>
    <w:rsid w:val="00AC0958"/>
    <w:rsid w:val="00AC1A99"/>
    <w:rsid w:val="00AC629A"/>
    <w:rsid w:val="00AC703F"/>
    <w:rsid w:val="00AD082E"/>
    <w:rsid w:val="00AD3E38"/>
    <w:rsid w:val="00AD3F75"/>
    <w:rsid w:val="00AD65F8"/>
    <w:rsid w:val="00AD735D"/>
    <w:rsid w:val="00AE0154"/>
    <w:rsid w:val="00AE02CB"/>
    <w:rsid w:val="00AE19CD"/>
    <w:rsid w:val="00AE4C0D"/>
    <w:rsid w:val="00AE7D24"/>
    <w:rsid w:val="00AF5515"/>
    <w:rsid w:val="00B00E37"/>
    <w:rsid w:val="00B015EB"/>
    <w:rsid w:val="00B026F4"/>
    <w:rsid w:val="00B029AF"/>
    <w:rsid w:val="00B04EDF"/>
    <w:rsid w:val="00B05D8E"/>
    <w:rsid w:val="00B05FCB"/>
    <w:rsid w:val="00B12072"/>
    <w:rsid w:val="00B15D42"/>
    <w:rsid w:val="00B177B2"/>
    <w:rsid w:val="00B21158"/>
    <w:rsid w:val="00B2208A"/>
    <w:rsid w:val="00B276AE"/>
    <w:rsid w:val="00B30EFB"/>
    <w:rsid w:val="00B3218C"/>
    <w:rsid w:val="00B32F60"/>
    <w:rsid w:val="00B3389F"/>
    <w:rsid w:val="00B33E64"/>
    <w:rsid w:val="00B343E0"/>
    <w:rsid w:val="00B34DFF"/>
    <w:rsid w:val="00B35C3F"/>
    <w:rsid w:val="00B364AA"/>
    <w:rsid w:val="00B36517"/>
    <w:rsid w:val="00B36CCF"/>
    <w:rsid w:val="00B46429"/>
    <w:rsid w:val="00B46C96"/>
    <w:rsid w:val="00B51348"/>
    <w:rsid w:val="00B51584"/>
    <w:rsid w:val="00B54661"/>
    <w:rsid w:val="00B55EC9"/>
    <w:rsid w:val="00B571AA"/>
    <w:rsid w:val="00B64083"/>
    <w:rsid w:val="00B718E7"/>
    <w:rsid w:val="00B72B8F"/>
    <w:rsid w:val="00B74489"/>
    <w:rsid w:val="00B750F9"/>
    <w:rsid w:val="00B75C24"/>
    <w:rsid w:val="00B75C4C"/>
    <w:rsid w:val="00B84F8C"/>
    <w:rsid w:val="00B859A7"/>
    <w:rsid w:val="00B863A8"/>
    <w:rsid w:val="00B90726"/>
    <w:rsid w:val="00B92365"/>
    <w:rsid w:val="00B951A0"/>
    <w:rsid w:val="00B961A8"/>
    <w:rsid w:val="00BA1109"/>
    <w:rsid w:val="00BA2E36"/>
    <w:rsid w:val="00BA378C"/>
    <w:rsid w:val="00BA3F25"/>
    <w:rsid w:val="00BA4A07"/>
    <w:rsid w:val="00BB17C9"/>
    <w:rsid w:val="00BB2248"/>
    <w:rsid w:val="00BB2605"/>
    <w:rsid w:val="00BB4953"/>
    <w:rsid w:val="00BB6FB1"/>
    <w:rsid w:val="00BC0CBC"/>
    <w:rsid w:val="00BC16D3"/>
    <w:rsid w:val="00BC18F4"/>
    <w:rsid w:val="00BC2CA0"/>
    <w:rsid w:val="00BC308D"/>
    <w:rsid w:val="00BC311F"/>
    <w:rsid w:val="00BC3277"/>
    <w:rsid w:val="00BC509A"/>
    <w:rsid w:val="00BD1DC1"/>
    <w:rsid w:val="00BD492C"/>
    <w:rsid w:val="00BD7656"/>
    <w:rsid w:val="00BE20D4"/>
    <w:rsid w:val="00BE48CA"/>
    <w:rsid w:val="00BF0191"/>
    <w:rsid w:val="00BF14A1"/>
    <w:rsid w:val="00BF6D03"/>
    <w:rsid w:val="00BF7613"/>
    <w:rsid w:val="00C00CDB"/>
    <w:rsid w:val="00C0390A"/>
    <w:rsid w:val="00C03EFF"/>
    <w:rsid w:val="00C073D2"/>
    <w:rsid w:val="00C10955"/>
    <w:rsid w:val="00C11CE6"/>
    <w:rsid w:val="00C1317D"/>
    <w:rsid w:val="00C1352C"/>
    <w:rsid w:val="00C17175"/>
    <w:rsid w:val="00C17339"/>
    <w:rsid w:val="00C22274"/>
    <w:rsid w:val="00C22993"/>
    <w:rsid w:val="00C230D4"/>
    <w:rsid w:val="00C25DC9"/>
    <w:rsid w:val="00C2638A"/>
    <w:rsid w:val="00C273C0"/>
    <w:rsid w:val="00C27508"/>
    <w:rsid w:val="00C27E8C"/>
    <w:rsid w:val="00C30C6C"/>
    <w:rsid w:val="00C310E6"/>
    <w:rsid w:val="00C32741"/>
    <w:rsid w:val="00C3293B"/>
    <w:rsid w:val="00C32E23"/>
    <w:rsid w:val="00C32F96"/>
    <w:rsid w:val="00C33BB2"/>
    <w:rsid w:val="00C40E3E"/>
    <w:rsid w:val="00C41A61"/>
    <w:rsid w:val="00C455A1"/>
    <w:rsid w:val="00C4678A"/>
    <w:rsid w:val="00C46BA1"/>
    <w:rsid w:val="00C508D4"/>
    <w:rsid w:val="00C5125F"/>
    <w:rsid w:val="00C52DD4"/>
    <w:rsid w:val="00C533F9"/>
    <w:rsid w:val="00C53515"/>
    <w:rsid w:val="00C61B1A"/>
    <w:rsid w:val="00C61FAC"/>
    <w:rsid w:val="00C644FF"/>
    <w:rsid w:val="00C678D7"/>
    <w:rsid w:val="00C70AFA"/>
    <w:rsid w:val="00C7106F"/>
    <w:rsid w:val="00C758C4"/>
    <w:rsid w:val="00C76D5C"/>
    <w:rsid w:val="00C80E36"/>
    <w:rsid w:val="00C822E2"/>
    <w:rsid w:val="00C9105B"/>
    <w:rsid w:val="00C91440"/>
    <w:rsid w:val="00C9158A"/>
    <w:rsid w:val="00C925C3"/>
    <w:rsid w:val="00C97078"/>
    <w:rsid w:val="00C97624"/>
    <w:rsid w:val="00CA35B8"/>
    <w:rsid w:val="00CA4B22"/>
    <w:rsid w:val="00CB0C96"/>
    <w:rsid w:val="00CB0E6D"/>
    <w:rsid w:val="00CB2C1A"/>
    <w:rsid w:val="00CB35F8"/>
    <w:rsid w:val="00CB413B"/>
    <w:rsid w:val="00CB502D"/>
    <w:rsid w:val="00CB54E3"/>
    <w:rsid w:val="00CC0689"/>
    <w:rsid w:val="00CC0FDD"/>
    <w:rsid w:val="00CC2C8C"/>
    <w:rsid w:val="00CC4DDF"/>
    <w:rsid w:val="00CC576B"/>
    <w:rsid w:val="00CC7440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5FBC"/>
    <w:rsid w:val="00CE7170"/>
    <w:rsid w:val="00CE75B6"/>
    <w:rsid w:val="00CE7BDC"/>
    <w:rsid w:val="00CF185A"/>
    <w:rsid w:val="00CF34A5"/>
    <w:rsid w:val="00CF4D64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208F8"/>
    <w:rsid w:val="00D22465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2B23"/>
    <w:rsid w:val="00D43A74"/>
    <w:rsid w:val="00D5140E"/>
    <w:rsid w:val="00D53AF8"/>
    <w:rsid w:val="00D549BD"/>
    <w:rsid w:val="00D54C67"/>
    <w:rsid w:val="00D55529"/>
    <w:rsid w:val="00D56A2C"/>
    <w:rsid w:val="00D5754F"/>
    <w:rsid w:val="00D61C59"/>
    <w:rsid w:val="00D628C0"/>
    <w:rsid w:val="00D66254"/>
    <w:rsid w:val="00D67543"/>
    <w:rsid w:val="00D67B71"/>
    <w:rsid w:val="00D717C6"/>
    <w:rsid w:val="00D73059"/>
    <w:rsid w:val="00D76652"/>
    <w:rsid w:val="00D80604"/>
    <w:rsid w:val="00D8300B"/>
    <w:rsid w:val="00D86035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2D62"/>
    <w:rsid w:val="00DB5FEC"/>
    <w:rsid w:val="00DC03E0"/>
    <w:rsid w:val="00DC10E3"/>
    <w:rsid w:val="00DC4477"/>
    <w:rsid w:val="00DC4585"/>
    <w:rsid w:val="00DC4B6B"/>
    <w:rsid w:val="00DC5387"/>
    <w:rsid w:val="00DD3564"/>
    <w:rsid w:val="00DD39D6"/>
    <w:rsid w:val="00DD7939"/>
    <w:rsid w:val="00DE4066"/>
    <w:rsid w:val="00DE510F"/>
    <w:rsid w:val="00DF0111"/>
    <w:rsid w:val="00DF04DF"/>
    <w:rsid w:val="00DF4239"/>
    <w:rsid w:val="00DF4E95"/>
    <w:rsid w:val="00DF6D07"/>
    <w:rsid w:val="00DF7BC3"/>
    <w:rsid w:val="00E012D2"/>
    <w:rsid w:val="00E0777A"/>
    <w:rsid w:val="00E11BB4"/>
    <w:rsid w:val="00E12097"/>
    <w:rsid w:val="00E12559"/>
    <w:rsid w:val="00E14AC4"/>
    <w:rsid w:val="00E160F2"/>
    <w:rsid w:val="00E2095F"/>
    <w:rsid w:val="00E20D62"/>
    <w:rsid w:val="00E21D02"/>
    <w:rsid w:val="00E21D79"/>
    <w:rsid w:val="00E22483"/>
    <w:rsid w:val="00E237E8"/>
    <w:rsid w:val="00E27803"/>
    <w:rsid w:val="00E321DF"/>
    <w:rsid w:val="00E3390A"/>
    <w:rsid w:val="00E356EF"/>
    <w:rsid w:val="00E36647"/>
    <w:rsid w:val="00E42B63"/>
    <w:rsid w:val="00E44C39"/>
    <w:rsid w:val="00E45368"/>
    <w:rsid w:val="00E47043"/>
    <w:rsid w:val="00E57EF1"/>
    <w:rsid w:val="00E64F3E"/>
    <w:rsid w:val="00E74A45"/>
    <w:rsid w:val="00E74D44"/>
    <w:rsid w:val="00E77B6C"/>
    <w:rsid w:val="00E81DD8"/>
    <w:rsid w:val="00E84265"/>
    <w:rsid w:val="00E8498D"/>
    <w:rsid w:val="00E878F9"/>
    <w:rsid w:val="00E90073"/>
    <w:rsid w:val="00E901B2"/>
    <w:rsid w:val="00E9055D"/>
    <w:rsid w:val="00E908B8"/>
    <w:rsid w:val="00E91368"/>
    <w:rsid w:val="00E9169C"/>
    <w:rsid w:val="00E924D0"/>
    <w:rsid w:val="00E92D2B"/>
    <w:rsid w:val="00E950C4"/>
    <w:rsid w:val="00E95E91"/>
    <w:rsid w:val="00E96A53"/>
    <w:rsid w:val="00EA142C"/>
    <w:rsid w:val="00EA14C2"/>
    <w:rsid w:val="00EA1691"/>
    <w:rsid w:val="00EA31F7"/>
    <w:rsid w:val="00EA3901"/>
    <w:rsid w:val="00EA7782"/>
    <w:rsid w:val="00EA7E90"/>
    <w:rsid w:val="00EB055B"/>
    <w:rsid w:val="00EB0806"/>
    <w:rsid w:val="00EB134E"/>
    <w:rsid w:val="00EB73FB"/>
    <w:rsid w:val="00EC0D77"/>
    <w:rsid w:val="00EC3255"/>
    <w:rsid w:val="00EC3F22"/>
    <w:rsid w:val="00EC43DA"/>
    <w:rsid w:val="00EC4A05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3E15"/>
    <w:rsid w:val="00EF4B6C"/>
    <w:rsid w:val="00EF5F88"/>
    <w:rsid w:val="00EF70D1"/>
    <w:rsid w:val="00F03A5B"/>
    <w:rsid w:val="00F03B86"/>
    <w:rsid w:val="00F0422C"/>
    <w:rsid w:val="00F05AC4"/>
    <w:rsid w:val="00F07581"/>
    <w:rsid w:val="00F124E2"/>
    <w:rsid w:val="00F1360E"/>
    <w:rsid w:val="00F13D49"/>
    <w:rsid w:val="00F13FD5"/>
    <w:rsid w:val="00F1624E"/>
    <w:rsid w:val="00F17411"/>
    <w:rsid w:val="00F17F62"/>
    <w:rsid w:val="00F20031"/>
    <w:rsid w:val="00F214D4"/>
    <w:rsid w:val="00F21FDF"/>
    <w:rsid w:val="00F223C0"/>
    <w:rsid w:val="00F22EB7"/>
    <w:rsid w:val="00F3689F"/>
    <w:rsid w:val="00F36ADB"/>
    <w:rsid w:val="00F4018A"/>
    <w:rsid w:val="00F40446"/>
    <w:rsid w:val="00F47062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666B5"/>
    <w:rsid w:val="00F70BD5"/>
    <w:rsid w:val="00F710DD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1557"/>
    <w:rsid w:val="00F91B15"/>
    <w:rsid w:val="00F930FA"/>
    <w:rsid w:val="00F9487F"/>
    <w:rsid w:val="00F96F70"/>
    <w:rsid w:val="00F977C2"/>
    <w:rsid w:val="00FA0039"/>
    <w:rsid w:val="00FA13C4"/>
    <w:rsid w:val="00FA45AA"/>
    <w:rsid w:val="00FA7A2B"/>
    <w:rsid w:val="00FB6407"/>
    <w:rsid w:val="00FB7556"/>
    <w:rsid w:val="00FB786D"/>
    <w:rsid w:val="00FC157E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4BD6"/>
    <w:rsid w:val="00FD501B"/>
    <w:rsid w:val="00FD707B"/>
    <w:rsid w:val="00FD70D2"/>
    <w:rsid w:val="00FD73F8"/>
    <w:rsid w:val="00FD7FC0"/>
    <w:rsid w:val="00FE4FD7"/>
    <w:rsid w:val="00FE580D"/>
    <w:rsid w:val="00FE688A"/>
    <w:rsid w:val="00FF0A04"/>
    <w:rsid w:val="00FF19F4"/>
    <w:rsid w:val="00FF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389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B3389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B33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3389F"/>
  </w:style>
  <w:style w:type="paragraph" w:styleId="Piedepgina">
    <w:name w:val="footer"/>
    <w:basedOn w:val="Normal"/>
    <w:link w:val="PiedepginaCar"/>
    <w:uiPriority w:val="99"/>
    <w:unhideWhenUsed/>
    <w:rsid w:val="00B33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8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389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B3389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B33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3389F"/>
  </w:style>
  <w:style w:type="paragraph" w:styleId="Piedepgina">
    <w:name w:val="footer"/>
    <w:basedOn w:val="Normal"/>
    <w:link w:val="PiedepginaCar"/>
    <w:uiPriority w:val="99"/>
    <w:unhideWhenUsed/>
    <w:rsid w:val="00B33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91F638-ADE8-475A-965B-58F505012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Enrique Hernandez</dc:creator>
  <cp:lastModifiedBy>Jorge Enrique Hernandez</cp:lastModifiedBy>
  <cp:revision>12</cp:revision>
  <dcterms:created xsi:type="dcterms:W3CDTF">2015-06-07T01:33:00Z</dcterms:created>
  <dcterms:modified xsi:type="dcterms:W3CDTF">2015-07-23T13:42:00Z</dcterms:modified>
</cp:coreProperties>
</file>